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E1E" w:rsidRDefault="00446E1E" w:rsidP="00446E1E">
      <w:r>
        <w:t>Supplementary Table 2</w:t>
      </w:r>
    </w:p>
    <w:p w:rsidR="00446E1E" w:rsidRPr="00446E1E" w:rsidRDefault="00446E1E" w:rsidP="00446E1E">
      <w:pPr>
        <w:rPr>
          <w:rFonts w:hint="eastAsia"/>
        </w:rPr>
      </w:pPr>
      <w:r>
        <w:t>A concatenated quality report of the WGS and WES data.</w:t>
      </w:r>
    </w:p>
    <w:tbl>
      <w:tblPr>
        <w:tblW w:w="9089" w:type="dxa"/>
        <w:tblInd w:w="9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11"/>
        <w:gridCol w:w="895"/>
        <w:gridCol w:w="895"/>
        <w:gridCol w:w="1060"/>
        <w:gridCol w:w="1240"/>
        <w:gridCol w:w="1134"/>
        <w:gridCol w:w="1378"/>
        <w:gridCol w:w="1276"/>
      </w:tblGrid>
      <w:tr w:rsidR="00446E1E" w:rsidRPr="00446E1E" w:rsidTr="00446E1E">
        <w:trPr>
          <w:trHeight w:val="255"/>
        </w:trPr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Sample</w:t>
            </w:r>
            <w:r>
              <w:rPr>
                <w:rFonts w:eastAsia="宋体" w:cs="Arial" w:hint="eastAsia"/>
                <w:color w:val="000000"/>
                <w:kern w:val="0"/>
                <w:szCs w:val="20"/>
              </w:rPr>
              <w:t xml:space="preserve"> </w:t>
            </w: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% GC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 xml:space="preserve">% </w:t>
            </w:r>
            <w:proofErr w:type="spellStart"/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Dups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% Aligned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verage sequencing depth on targ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% Coverage of target region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% Coverage of target region was at least 100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Sequencing strategy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0N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53%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26%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6%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3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0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1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7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4.5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9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0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4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0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2.8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9.5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2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8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9.7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8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6.6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4.1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7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6.8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4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95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2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7.7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9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3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2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7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7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4.9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5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9.5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5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9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1.7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5.4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4.6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1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7.2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5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7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3.8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65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9.2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8.5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7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3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0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2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8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3.1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7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9.6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8.8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66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.2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4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6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1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2.8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6.7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3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2.6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7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3.8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8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9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6.0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2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8.3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6.0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35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.8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9.6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0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1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4.7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9.9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.5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7.8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5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7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9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0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2.6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5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85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8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1.4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6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9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2.2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8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4.9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6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8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7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9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0.4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6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4.1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4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9.8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6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2.3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2.9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9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7.1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7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1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8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4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7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0.4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1.1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9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8.5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7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5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5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4.4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7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1.8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6.2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9.8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8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25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5.2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5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8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9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5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4.7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lastRenderedPageBreak/>
              <w:t>ACaP09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3.4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3.6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8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9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54.3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3.9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7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4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E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5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7.3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4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5.8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5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7.1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8.2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5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7.4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3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5.0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4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8.7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8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5.2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6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7.0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6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.0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7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6.6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2.5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7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7.2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9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9.6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46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6.7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7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6.5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6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1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.6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6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9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3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2.8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7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1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.2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4.7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07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16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.2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7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5.2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7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8.4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8.8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5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2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7.3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3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3.9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5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20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8.4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1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8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.99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9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5.2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5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5.7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39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4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2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3.7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1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7.6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2.7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9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3.0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2.4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6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5.8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3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6.1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8.6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09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4.5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5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7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3.0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5.2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5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1.77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5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5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8.6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6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6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2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4.5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6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4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.8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8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1.7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7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19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5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4.2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7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4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6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7.8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8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51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.9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6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6.5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8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6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6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8.9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9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1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9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8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5.8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09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9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.9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3.7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0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9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00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9.3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0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4.1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5.8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0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8.2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1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68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9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8.36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7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8.3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1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6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.8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03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3.4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2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84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1.9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3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9.7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2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0.9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7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69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3.2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3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1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4.0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2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3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6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81.2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3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53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5.5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53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6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65.9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4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2.2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2.6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77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8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9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7.3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  <w:tr w:rsidR="00446E1E" w:rsidRPr="00446E1E" w:rsidTr="00446E1E">
        <w:trPr>
          <w:trHeight w:val="255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ACaP14T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43.02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13.0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85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27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99.11%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71.3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46E1E" w:rsidRPr="00446E1E" w:rsidRDefault="00446E1E" w:rsidP="00446E1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446E1E">
              <w:rPr>
                <w:rFonts w:eastAsia="宋体" w:cs="Arial"/>
                <w:color w:val="000000"/>
                <w:kern w:val="0"/>
                <w:szCs w:val="20"/>
              </w:rPr>
              <w:t>WGS</w:t>
            </w:r>
          </w:p>
        </w:tc>
      </w:tr>
    </w:tbl>
    <w:p w:rsidR="00446E1E" w:rsidRDefault="00446E1E" w:rsidP="00446E1E"/>
    <w:sectPr w:rsidR="00446E1E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1FD7" w:rsidRDefault="00E51FD7" w:rsidP="00446E1E">
      <w:r>
        <w:separator/>
      </w:r>
    </w:p>
  </w:endnote>
  <w:endnote w:type="continuationSeparator" w:id="0">
    <w:p w:rsidR="00E51FD7" w:rsidRDefault="00E51FD7" w:rsidP="00446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1FD7" w:rsidRDefault="00E51FD7" w:rsidP="00446E1E">
      <w:r>
        <w:separator/>
      </w:r>
    </w:p>
  </w:footnote>
  <w:footnote w:type="continuationSeparator" w:id="0">
    <w:p w:rsidR="00E51FD7" w:rsidRDefault="00E51FD7" w:rsidP="00446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6E1E"/>
    <w:rsid w:val="00002823"/>
    <w:rsid w:val="00052D42"/>
    <w:rsid w:val="000A47DD"/>
    <w:rsid w:val="00230929"/>
    <w:rsid w:val="00267EE8"/>
    <w:rsid w:val="00272D94"/>
    <w:rsid w:val="00321A82"/>
    <w:rsid w:val="00446E1E"/>
    <w:rsid w:val="006401D0"/>
    <w:rsid w:val="00666B66"/>
    <w:rsid w:val="006C0539"/>
    <w:rsid w:val="007C143E"/>
    <w:rsid w:val="007E75DD"/>
    <w:rsid w:val="008C5C0E"/>
    <w:rsid w:val="00AF7CDA"/>
    <w:rsid w:val="00B002E4"/>
    <w:rsid w:val="00CD1C87"/>
    <w:rsid w:val="00DB54F4"/>
    <w:rsid w:val="00E51FD7"/>
    <w:rsid w:val="00EB6C7E"/>
    <w:rsid w:val="00EF6B68"/>
    <w:rsid w:val="00F23B26"/>
    <w:rsid w:val="00F276BB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C0E"/>
    <w:pPr>
      <w:widowControl w:val="0"/>
      <w:jc w:val="both"/>
    </w:pPr>
    <w:rPr>
      <w:rFonts w:ascii="Arial" w:hAnsi="Arial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446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46E1E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46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46E1E"/>
    <w:rPr>
      <w:rFonts w:ascii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1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2</cp:revision>
  <dcterms:created xsi:type="dcterms:W3CDTF">2020-11-20T11:39:00Z</dcterms:created>
  <dcterms:modified xsi:type="dcterms:W3CDTF">2020-11-20T11:41:00Z</dcterms:modified>
</cp:coreProperties>
</file>